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89D" w:rsidRDefault="00555764" w:rsidP="00FF4209">
      <w:pPr>
        <w:spacing w:after="0" w:line="240" w:lineRule="auto"/>
        <w:ind w:firstLine="0"/>
      </w:pPr>
      <w:proofErr w:type="gramStart"/>
      <w:r>
        <w:t>S</w:t>
      </w:r>
      <w:r w:rsidR="00FE3037">
        <w:t>6</w:t>
      </w:r>
      <w:r w:rsidR="00640FE7">
        <w:t xml:space="preserve"> </w:t>
      </w:r>
      <w:r w:rsidR="00810AD2">
        <w:t>Table</w:t>
      </w:r>
      <w:r w:rsidRPr="009D5596">
        <w:t>.</w:t>
      </w:r>
      <w:proofErr w:type="gramEnd"/>
      <w:r w:rsidRPr="009D5596">
        <w:t xml:space="preserve"> </w:t>
      </w:r>
      <w:r w:rsidR="00D9157B">
        <w:t>Poisson</w:t>
      </w:r>
      <w:r w:rsidR="00A06A52">
        <w:t xml:space="preserve"> models of </w:t>
      </w:r>
      <w:r w:rsidR="00640FE7">
        <w:t>reported side effect</w:t>
      </w:r>
      <w:r w:rsidR="00D9157B">
        <w:t xml:space="preserve"> rates with </w:t>
      </w:r>
      <w:r w:rsidR="00930A0B">
        <w:t xml:space="preserve">log </w:t>
      </w:r>
      <w:r w:rsidR="00D9157B">
        <w:t xml:space="preserve">days to follow-up </w:t>
      </w:r>
      <w:r w:rsidR="00930A0B">
        <w:t>offset</w:t>
      </w:r>
      <w:r w:rsidR="00A06A52">
        <w:t xml:space="preserve"> </w:t>
      </w:r>
      <w:r w:rsidR="00FF4209">
        <w:t>(includes those who returned for follow-up only)</w:t>
      </w:r>
    </w:p>
    <w:p w:rsidR="00F8289D" w:rsidRDefault="00F8289D" w:rsidP="00FF4209">
      <w:pPr>
        <w:spacing w:after="0" w:line="240" w:lineRule="auto"/>
        <w:ind w:firstLine="0"/>
      </w:pP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810"/>
        <w:gridCol w:w="900"/>
        <w:gridCol w:w="1170"/>
        <w:gridCol w:w="720"/>
        <w:gridCol w:w="900"/>
        <w:gridCol w:w="1260"/>
      </w:tblGrid>
      <w:tr w:rsidR="0011640D" w:rsidRPr="00DC227F" w:rsidTr="008859B2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1640D" w:rsidRPr="00DC227F" w:rsidRDefault="0011640D" w:rsidP="00A06A52">
            <w:pPr>
              <w:pStyle w:val="NoSpacing"/>
            </w:pPr>
          </w:p>
        </w:tc>
        <w:tc>
          <w:tcPr>
            <w:tcW w:w="2880" w:type="dxa"/>
            <w:gridSpan w:val="3"/>
            <w:vAlign w:val="bottom"/>
          </w:tcPr>
          <w:p w:rsidR="0011640D" w:rsidRPr="00DC227F" w:rsidRDefault="0011640D" w:rsidP="00A06A52">
            <w:pPr>
              <w:pStyle w:val="NoSpacing"/>
            </w:pPr>
            <w:r>
              <w:t>N= 31,815 person-days</w:t>
            </w:r>
          </w:p>
        </w:tc>
        <w:tc>
          <w:tcPr>
            <w:tcW w:w="2880" w:type="dxa"/>
            <w:gridSpan w:val="3"/>
            <w:vAlign w:val="bottom"/>
          </w:tcPr>
          <w:p w:rsidR="0011640D" w:rsidRPr="00DC227F" w:rsidRDefault="0011640D" w:rsidP="00A06A52">
            <w:pPr>
              <w:pStyle w:val="NoSpacing"/>
            </w:pPr>
            <w:r>
              <w:t>N= 31,543 person-days</w:t>
            </w:r>
          </w:p>
        </w:tc>
      </w:tr>
      <w:tr w:rsidR="00F8289D" w:rsidRPr="00DC227F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F8289D" w:rsidRPr="00DC227F" w:rsidRDefault="00F8289D" w:rsidP="00A06A52">
            <w:pPr>
              <w:pStyle w:val="NoSpacing"/>
            </w:pPr>
          </w:p>
        </w:tc>
        <w:tc>
          <w:tcPr>
            <w:tcW w:w="810" w:type="dxa"/>
            <w:vAlign w:val="bottom"/>
          </w:tcPr>
          <w:p w:rsidR="00F8289D" w:rsidRPr="00DC227F" w:rsidRDefault="00F8289D" w:rsidP="00A06A52">
            <w:pPr>
              <w:pStyle w:val="NoSpacing"/>
            </w:pPr>
            <w:r>
              <w:t>IRR</w:t>
            </w:r>
          </w:p>
        </w:tc>
        <w:tc>
          <w:tcPr>
            <w:tcW w:w="900" w:type="dxa"/>
            <w:vAlign w:val="bottom"/>
          </w:tcPr>
          <w:p w:rsidR="00F8289D" w:rsidRPr="00DC227F" w:rsidRDefault="00F8289D" w:rsidP="00F8289D">
            <w:pPr>
              <w:pStyle w:val="NoSpacing"/>
            </w:pPr>
            <w:r>
              <w:t>P-value</w:t>
            </w:r>
          </w:p>
        </w:tc>
        <w:tc>
          <w:tcPr>
            <w:tcW w:w="1170" w:type="dxa"/>
            <w:vAlign w:val="bottom"/>
          </w:tcPr>
          <w:p w:rsidR="00F8289D" w:rsidRPr="00DC227F" w:rsidRDefault="00F8289D" w:rsidP="00A06A52">
            <w:pPr>
              <w:pStyle w:val="NoSpacing"/>
            </w:pPr>
            <w:r w:rsidRPr="00DC227F">
              <w:t>95% CI</w:t>
            </w:r>
          </w:p>
        </w:tc>
        <w:tc>
          <w:tcPr>
            <w:tcW w:w="720" w:type="dxa"/>
            <w:vAlign w:val="bottom"/>
          </w:tcPr>
          <w:p w:rsidR="00F8289D" w:rsidRPr="00DC227F" w:rsidRDefault="00F8289D" w:rsidP="00A06A52">
            <w:pPr>
              <w:pStyle w:val="NoSpacing"/>
            </w:pPr>
            <w:proofErr w:type="spellStart"/>
            <w:r>
              <w:t>aIRR</w:t>
            </w:r>
            <w:proofErr w:type="spellEnd"/>
          </w:p>
        </w:tc>
        <w:tc>
          <w:tcPr>
            <w:tcW w:w="900" w:type="dxa"/>
            <w:vAlign w:val="bottom"/>
          </w:tcPr>
          <w:p w:rsidR="00F8289D" w:rsidRPr="00DC227F" w:rsidRDefault="00F8289D" w:rsidP="00F8289D">
            <w:pPr>
              <w:pStyle w:val="NoSpacing"/>
            </w:pPr>
            <w:r>
              <w:t>P-value</w:t>
            </w:r>
          </w:p>
        </w:tc>
        <w:tc>
          <w:tcPr>
            <w:tcW w:w="1260" w:type="dxa"/>
            <w:vAlign w:val="bottom"/>
          </w:tcPr>
          <w:p w:rsidR="00F8289D" w:rsidRPr="00DC227F" w:rsidRDefault="00F8289D" w:rsidP="00A06A52">
            <w:pPr>
              <w:pStyle w:val="NoSpacing"/>
            </w:pPr>
            <w:r w:rsidRPr="00DC227F">
              <w:t>95% CI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Time period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1.45</w:t>
            </w:r>
          </w:p>
        </w:tc>
        <w:tc>
          <w:tcPr>
            <w:tcW w:w="900" w:type="dxa"/>
            <w:vAlign w:val="bottom"/>
          </w:tcPr>
          <w:p w:rsidR="00F8289D" w:rsidRPr="00930A0B" w:rsidRDefault="0011640D" w:rsidP="00F8289D">
            <w:pPr>
              <w:pStyle w:val="NoSpacing"/>
            </w:pPr>
            <w:r w:rsidRPr="0011640D">
              <w:t>0.003</w:t>
            </w: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930A0B">
              <w:t>1.13</w:t>
            </w:r>
            <w:r>
              <w:t>–</w:t>
            </w:r>
            <w:r w:rsidRPr="00930A0B">
              <w:t>1.85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1.46</w:t>
            </w:r>
          </w:p>
        </w:tc>
        <w:tc>
          <w:tcPr>
            <w:tcW w:w="900" w:type="dxa"/>
            <w:vAlign w:val="bottom"/>
          </w:tcPr>
          <w:p w:rsidR="00F8289D" w:rsidRPr="00930A0B" w:rsidRDefault="0011640D" w:rsidP="00F8289D">
            <w:pPr>
              <w:pStyle w:val="NoSpacing"/>
            </w:pPr>
            <w:r w:rsidRPr="0011640D">
              <w:t>0.005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930A0B">
              <w:t>1.12</w:t>
            </w:r>
            <w:r>
              <w:t>–</w:t>
            </w:r>
            <w:r w:rsidRPr="00930A0B">
              <w:t>1.91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Age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1.11</w:t>
            </w:r>
          </w:p>
        </w:tc>
        <w:tc>
          <w:tcPr>
            <w:tcW w:w="900" w:type="dxa"/>
            <w:vAlign w:val="bottom"/>
          </w:tcPr>
          <w:p w:rsidR="00F8289D" w:rsidRPr="00727994" w:rsidRDefault="0011640D" w:rsidP="00F8289D">
            <w:pPr>
              <w:pStyle w:val="NoSpacing"/>
            </w:pPr>
            <w:r w:rsidRPr="0011640D">
              <w:t>0.582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76</w:t>
            </w:r>
            <w:r>
              <w:t>–</w:t>
            </w:r>
            <w:r w:rsidRPr="00727994">
              <w:t>1.63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89</w:t>
            </w:r>
          </w:p>
        </w:tc>
        <w:tc>
          <w:tcPr>
            <w:tcW w:w="900" w:type="dxa"/>
            <w:vAlign w:val="bottom"/>
          </w:tcPr>
          <w:p w:rsidR="00F8289D" w:rsidRPr="00727994" w:rsidRDefault="00503C8A" w:rsidP="00F8289D">
            <w:pPr>
              <w:pStyle w:val="NoSpacing"/>
            </w:pPr>
            <w:r w:rsidRPr="00503C8A">
              <w:t>0.460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65</w:t>
            </w:r>
            <w:r>
              <w:t>–</w:t>
            </w:r>
            <w:r w:rsidRPr="00727994">
              <w:t>1.22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8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F8289D" w:rsidRPr="00727994" w:rsidRDefault="00503C8A" w:rsidP="00F8289D">
            <w:pPr>
              <w:pStyle w:val="NoSpacing"/>
            </w:pPr>
            <w:r w:rsidRPr="00503C8A">
              <w:t>0.214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57</w:t>
            </w:r>
            <w:r>
              <w:t>–</w:t>
            </w:r>
            <w:r w:rsidRPr="00727994">
              <w:t>1.14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1.11</w:t>
            </w:r>
          </w:p>
        </w:tc>
        <w:tc>
          <w:tcPr>
            <w:tcW w:w="900" w:type="dxa"/>
            <w:vAlign w:val="bottom"/>
          </w:tcPr>
          <w:p w:rsidR="00F8289D" w:rsidRPr="00727994" w:rsidRDefault="00503C8A" w:rsidP="00F8289D">
            <w:pPr>
              <w:pStyle w:val="NoSpacing"/>
            </w:pPr>
            <w:r w:rsidRPr="00503C8A">
              <w:t>0.755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727994">
              <w:t>0.56</w:t>
            </w:r>
            <w:r>
              <w:t>–</w:t>
            </w:r>
            <w:r w:rsidRPr="00727994">
              <w:t>2.20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73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182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45</w:t>
            </w:r>
            <w:r>
              <w:t>–</w:t>
            </w:r>
            <w:r w:rsidRPr="00846937">
              <w:t>1.16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0.72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030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53</w:t>
            </w:r>
            <w:r>
              <w:t>–</w:t>
            </w:r>
            <w:r w:rsidRPr="00846937">
              <w:t>0.97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9C5F33" w:rsidRDefault="00F8289D" w:rsidP="00A06A52">
            <w:pPr>
              <w:pStyle w:val="NoSpacing"/>
            </w:pPr>
            <w:r>
              <w:t xml:space="preserve">   </w:t>
            </w:r>
            <w:proofErr w:type="spellStart"/>
            <w:r w:rsidRPr="00AB5A97">
              <w:t>Bachelors</w:t>
            </w:r>
            <w:proofErr w:type="spellEnd"/>
            <w:r w:rsidRPr="00AB5A97">
              <w:t xml:space="preserve"> degree</w:t>
            </w:r>
            <w:r>
              <w:t xml:space="preserve"> or higher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9C5F33" w:rsidRDefault="00F8289D" w:rsidP="00A06A52">
            <w:pPr>
              <w:pStyle w:val="NoSpacing"/>
            </w:pPr>
            <w:r w:rsidRPr="00846937">
              <w:t>0.83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299</w:t>
            </w:r>
          </w:p>
        </w:tc>
        <w:tc>
          <w:tcPr>
            <w:tcW w:w="1260" w:type="dxa"/>
            <w:vAlign w:val="bottom"/>
          </w:tcPr>
          <w:p w:rsidR="00F8289D" w:rsidRPr="009C5F33" w:rsidRDefault="00F8289D" w:rsidP="00A06A52">
            <w:pPr>
              <w:pStyle w:val="NoSpacing"/>
            </w:pPr>
            <w:r w:rsidRPr="00846937">
              <w:t>0.58</w:t>
            </w:r>
            <w:r>
              <w:t>–</w:t>
            </w:r>
            <w:r w:rsidRPr="00846937">
              <w:t>1.18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95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863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56</w:t>
            </w:r>
            <w:r>
              <w:t>–</w:t>
            </w:r>
            <w:r w:rsidRPr="00846937">
              <w:t>1.64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ace/Ethnicity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6464C6" w:rsidRDefault="00F8289D" w:rsidP="00A06A52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6464C6" w:rsidRDefault="00F8289D" w:rsidP="00A06A52">
            <w:pPr>
              <w:pStyle w:val="NoSpacing"/>
            </w:pPr>
            <w:r w:rsidRPr="00846937">
              <w:t>1.05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741</w:t>
            </w:r>
          </w:p>
        </w:tc>
        <w:tc>
          <w:tcPr>
            <w:tcW w:w="1260" w:type="dxa"/>
            <w:vAlign w:val="bottom"/>
          </w:tcPr>
          <w:p w:rsidR="00F8289D" w:rsidRPr="006464C6" w:rsidRDefault="00F8289D" w:rsidP="00A06A52">
            <w:pPr>
              <w:pStyle w:val="NoSpacing"/>
            </w:pPr>
            <w:r w:rsidRPr="00846937">
              <w:t>0.77</w:t>
            </w:r>
            <w:r>
              <w:t>–</w:t>
            </w:r>
            <w:r w:rsidRPr="00846937">
              <w:t>1.45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13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678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3</w:t>
            </w:r>
            <w:r>
              <w:t>–</w:t>
            </w:r>
            <w:r w:rsidRPr="00846937">
              <w:t>2.02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3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355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74</w:t>
            </w:r>
            <w:r>
              <w:t>–</w:t>
            </w:r>
            <w:r w:rsidRPr="00846937">
              <w:t>2.27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</w:t>
            </w:r>
            <w:r w:rsidRPr="00AB5A97">
              <w:t>Other</w:t>
            </w:r>
            <w:r>
              <w:t>/Not in chart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12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693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4</w:t>
            </w:r>
            <w:r>
              <w:t>–</w:t>
            </w:r>
            <w:r w:rsidRPr="00846937">
              <w:t>1.95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81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DC227F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6464C6" w:rsidRDefault="00F8289D" w:rsidP="00A06A52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6464C6" w:rsidRDefault="00F8289D" w:rsidP="00A06A52">
            <w:pPr>
              <w:pStyle w:val="NoSpacing"/>
            </w:pPr>
            <w:r w:rsidRPr="00846937">
              <w:t>1.1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618</w:t>
            </w:r>
          </w:p>
        </w:tc>
        <w:tc>
          <w:tcPr>
            <w:tcW w:w="1260" w:type="dxa"/>
            <w:vAlign w:val="bottom"/>
          </w:tcPr>
          <w:p w:rsidR="00F8289D" w:rsidRPr="006464C6" w:rsidRDefault="00F8289D" w:rsidP="00A06A52">
            <w:pPr>
              <w:pStyle w:val="NoSpacing"/>
            </w:pPr>
            <w:r w:rsidRPr="00846937">
              <w:t>0.75</w:t>
            </w:r>
            <w:r>
              <w:t>–</w:t>
            </w:r>
            <w:r w:rsidRPr="00846937">
              <w:t>1.63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11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506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1</w:t>
            </w:r>
            <w:r>
              <w:t>–</w:t>
            </w:r>
            <w:r w:rsidRPr="00846937">
              <w:t>1.52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91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593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3</w:t>
            </w:r>
            <w:r>
              <w:t>–</w:t>
            </w:r>
            <w:r w:rsidRPr="00846937">
              <w:t>1.30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9733DB" w:rsidRDefault="00F8289D" w:rsidP="00A06A52">
            <w:pPr>
              <w:pStyle w:val="NoSpacing"/>
            </w:pPr>
            <w:r w:rsidRPr="009733DB">
              <w:t>Distance Travelled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 xml:space="preserve">   </w:t>
            </w:r>
            <w:r w:rsidRPr="009733DB">
              <w:t>&lt;50 miles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F8289D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 xml:space="preserve">   </w:t>
            </w:r>
            <w:r w:rsidRPr="009733DB">
              <w:t>50</w:t>
            </w:r>
            <w:r>
              <w:t>+</w:t>
            </w:r>
            <w:r w:rsidRPr="009733DB">
              <w:t xml:space="preserve"> miles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9733DB" w:rsidRDefault="00F8289D" w:rsidP="00A06A52">
            <w:pPr>
              <w:pStyle w:val="NoSpacing"/>
            </w:pPr>
            <w:r w:rsidRPr="00846937">
              <w:t>0.83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356</w:t>
            </w:r>
          </w:p>
        </w:tc>
        <w:tc>
          <w:tcPr>
            <w:tcW w:w="1260" w:type="dxa"/>
            <w:vAlign w:val="bottom"/>
          </w:tcPr>
          <w:p w:rsidR="00F8289D" w:rsidRPr="009733DB" w:rsidRDefault="00F8289D" w:rsidP="00A06A52">
            <w:pPr>
              <w:pStyle w:val="NoSpacing"/>
            </w:pPr>
            <w:r w:rsidRPr="00846937">
              <w:t>0.56</w:t>
            </w:r>
            <w:r>
              <w:t>–</w:t>
            </w:r>
            <w:r w:rsidRPr="00846937">
              <w:t>1.24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 xml:space="preserve">   </w:t>
            </w:r>
            <w:r w:rsidRPr="009733DB">
              <w:t>Not in chart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503C8A" w:rsidP="00F8289D">
            <w:pPr>
              <w:pStyle w:val="NoSpacing"/>
            </w:pPr>
            <w:r>
              <w:t>-</w:t>
            </w:r>
          </w:p>
        </w:tc>
        <w:tc>
          <w:tcPr>
            <w:tcW w:w="1260" w:type="dxa"/>
            <w:vAlign w:val="bottom"/>
          </w:tcPr>
          <w:p w:rsidR="00F8289D" w:rsidRPr="009733DB" w:rsidRDefault="00F8289D" w:rsidP="00A06A52">
            <w:pPr>
              <w:pStyle w:val="NoSpacing"/>
            </w:pPr>
            <w:r>
              <w:t>-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Body Mass Index (BMI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07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821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1</w:t>
            </w:r>
            <w:r>
              <w:t>–</w:t>
            </w:r>
            <w:r w:rsidRPr="00846937">
              <w:t>1.88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9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463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6</w:t>
            </w:r>
            <w:r>
              <w:t>–</w:t>
            </w:r>
            <w:r w:rsidRPr="00846937">
              <w:t>1.20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11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634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73</w:t>
            </w:r>
            <w:r>
              <w:t>–</w:t>
            </w:r>
            <w:r w:rsidRPr="00846937">
              <w:t>1.69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Morbidly obese (35+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1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682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71</w:t>
            </w:r>
            <w:r>
              <w:t>–</w:t>
            </w:r>
            <w:r w:rsidRPr="00846937">
              <w:t>1.70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lastRenderedPageBreak/>
              <w:t xml:space="preserve">   </w:t>
            </w:r>
            <w:r w:rsidRPr="00AB5A97">
              <w:t>Not in chart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5</w:t>
            </w:r>
            <w:r>
              <w:t>0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336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12</w:t>
            </w:r>
            <w:r>
              <w:t>–</w:t>
            </w:r>
            <w:r w:rsidRPr="00846937">
              <w:t>2.06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Gestation at mifepristone visit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1.42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186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5</w:t>
            </w:r>
            <w:r>
              <w:t>–</w:t>
            </w:r>
            <w:r w:rsidRPr="00846937">
              <w:t>2.38</w:t>
            </w:r>
          </w:p>
        </w:tc>
      </w:tr>
      <w:tr w:rsidR="00F8289D" w:rsidRPr="00DC227F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6464C6" w:rsidRDefault="00F8289D" w:rsidP="00A06A52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6464C6" w:rsidRDefault="00F8289D" w:rsidP="00A06A52">
            <w:pPr>
              <w:pStyle w:val="NoSpacing"/>
            </w:pPr>
            <w:r>
              <w:t>1.69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039</w:t>
            </w:r>
          </w:p>
        </w:tc>
        <w:tc>
          <w:tcPr>
            <w:tcW w:w="1260" w:type="dxa"/>
            <w:vAlign w:val="bottom"/>
          </w:tcPr>
          <w:p w:rsidR="00F8289D" w:rsidRPr="006464C6" w:rsidRDefault="00F8289D" w:rsidP="00A06A52">
            <w:pPr>
              <w:pStyle w:val="NoSpacing"/>
            </w:pPr>
            <w:r w:rsidRPr="00846937">
              <w:t>1.03</w:t>
            </w:r>
            <w:r>
              <w:t>–</w:t>
            </w:r>
            <w:r w:rsidRPr="00846937">
              <w:t>2.80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900" w:type="dxa"/>
            <w:vAlign w:val="bottom"/>
          </w:tcPr>
          <w:p w:rsidR="00F8289D" w:rsidRPr="00AB5A97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AB5A97"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5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327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1</w:t>
            </w:r>
            <w:r>
              <w:t>–</w:t>
            </w:r>
            <w:r w:rsidRPr="00846937">
              <w:t>1.18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68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077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44</w:t>
            </w:r>
            <w:r>
              <w:t>–</w:t>
            </w:r>
            <w:r w:rsidRPr="00846937">
              <w:t>1.04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6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568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52</w:t>
            </w:r>
            <w:r>
              <w:t>–</w:t>
            </w:r>
            <w:r w:rsidRPr="00846937">
              <w:t>1.43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Pr="00AB5A97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3.64</w:t>
            </w:r>
          </w:p>
        </w:tc>
        <w:tc>
          <w:tcPr>
            <w:tcW w:w="900" w:type="dxa"/>
            <w:vAlign w:val="bottom"/>
          </w:tcPr>
          <w:p w:rsidR="00F8289D" w:rsidRPr="00846937" w:rsidRDefault="00503C8A" w:rsidP="00F8289D">
            <w:pPr>
              <w:pStyle w:val="NoSpacing"/>
            </w:pPr>
            <w:r w:rsidRPr="00503C8A">
              <w:t>0.072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846937">
              <w:t>0.89</w:t>
            </w:r>
            <w:r>
              <w:t>–</w:t>
            </w:r>
            <w:r w:rsidRPr="00846937">
              <w:t>14.85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Default="00F8289D" w:rsidP="00A06A52">
            <w:pPr>
              <w:pStyle w:val="NoSpacing"/>
            </w:pPr>
            <w:r>
              <w:t>Sit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Default="00F8289D" w:rsidP="00AE58EF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Default="00F8289D" w:rsidP="00AE58EF">
            <w:pPr>
              <w:pStyle w:val="NoSpacing"/>
            </w:pP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  <w:tc>
          <w:tcPr>
            <w:tcW w:w="900" w:type="dxa"/>
            <w:vAlign w:val="bottom"/>
          </w:tcPr>
          <w:p w:rsidR="00F8289D" w:rsidRPr="00AB5A97" w:rsidRDefault="00F8289D" w:rsidP="00F8289D">
            <w:pPr>
              <w:pStyle w:val="NoSpacing"/>
            </w:pP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Default="00F8289D" w:rsidP="00A06A52">
            <w:pPr>
              <w:pStyle w:val="NoSpacing"/>
            </w:pPr>
            <w:r>
              <w:t xml:space="preserve">   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Ref</w:t>
            </w:r>
          </w:p>
        </w:tc>
        <w:tc>
          <w:tcPr>
            <w:tcW w:w="900" w:type="dxa"/>
            <w:vAlign w:val="bottom"/>
          </w:tcPr>
          <w:p w:rsidR="00F8289D" w:rsidRDefault="0011640D" w:rsidP="00F8289D">
            <w:pPr>
              <w:pStyle w:val="NoSpacing"/>
            </w:pPr>
            <w:r w:rsidRPr="00AB5A97">
              <w:t>Ref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Ref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Default="00F8289D" w:rsidP="00A06A52">
            <w:pPr>
              <w:pStyle w:val="NoSpacing"/>
            </w:pPr>
            <w:r>
              <w:t xml:space="preserve">   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>
              <w:t>0.47</w:t>
            </w:r>
          </w:p>
        </w:tc>
        <w:tc>
          <w:tcPr>
            <w:tcW w:w="900" w:type="dxa"/>
            <w:vAlign w:val="bottom"/>
          </w:tcPr>
          <w:p w:rsidR="00F8289D" w:rsidRPr="00607BAC" w:rsidRDefault="00503C8A" w:rsidP="00F8289D">
            <w:pPr>
              <w:pStyle w:val="NoSpacing"/>
            </w:pPr>
            <w:r w:rsidRPr="00503C8A">
              <w:t>0.015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607BAC">
              <w:t>0.26</w:t>
            </w:r>
            <w:r>
              <w:t>–</w:t>
            </w:r>
            <w:r w:rsidRPr="00607BAC">
              <w:t>0.86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Default="00F8289D" w:rsidP="00A06A52">
            <w:pPr>
              <w:pStyle w:val="NoSpacing"/>
            </w:pPr>
            <w:r>
              <w:t xml:space="preserve">   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607BAC">
              <w:t>1.69</w:t>
            </w:r>
          </w:p>
        </w:tc>
        <w:tc>
          <w:tcPr>
            <w:tcW w:w="900" w:type="dxa"/>
            <w:vAlign w:val="bottom"/>
          </w:tcPr>
          <w:p w:rsidR="00F8289D" w:rsidRPr="00607BAC" w:rsidRDefault="00503C8A" w:rsidP="00F8289D">
            <w:pPr>
              <w:pStyle w:val="NoSpacing"/>
            </w:pPr>
            <w:r w:rsidRPr="00503C8A">
              <w:t>0.498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607BAC">
              <w:t>0.37</w:t>
            </w:r>
            <w:r>
              <w:t>–</w:t>
            </w:r>
            <w:r w:rsidRPr="00607BAC">
              <w:t>7.75</w:t>
            </w:r>
          </w:p>
        </w:tc>
      </w:tr>
      <w:tr w:rsidR="00F8289D" w:rsidRPr="00AB5A97" w:rsidTr="00F8289D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F8289D" w:rsidRDefault="00F8289D" w:rsidP="00A06A52">
            <w:pPr>
              <w:pStyle w:val="NoSpacing"/>
            </w:pPr>
            <w:r>
              <w:t xml:space="preserve">   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900" w:type="dxa"/>
            <w:vAlign w:val="bottom"/>
          </w:tcPr>
          <w:p w:rsidR="00F8289D" w:rsidRDefault="00F8289D" w:rsidP="00F8289D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F8289D" w:rsidRDefault="00F8289D" w:rsidP="00AE58EF">
            <w:pPr>
              <w:pStyle w:val="NoSpacing"/>
            </w:pPr>
            <w:r>
              <w:t>-</w:t>
            </w:r>
          </w:p>
        </w:tc>
        <w:tc>
          <w:tcPr>
            <w:tcW w:w="72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607BAC">
              <w:t>0.72</w:t>
            </w:r>
          </w:p>
        </w:tc>
        <w:tc>
          <w:tcPr>
            <w:tcW w:w="900" w:type="dxa"/>
            <w:vAlign w:val="bottom"/>
          </w:tcPr>
          <w:p w:rsidR="00F8289D" w:rsidRPr="00607BAC" w:rsidRDefault="00503C8A" w:rsidP="00F8289D">
            <w:pPr>
              <w:pStyle w:val="NoSpacing"/>
            </w:pPr>
            <w:r w:rsidRPr="00503C8A">
              <w:t>0.058</w:t>
            </w:r>
          </w:p>
        </w:tc>
        <w:tc>
          <w:tcPr>
            <w:tcW w:w="1260" w:type="dxa"/>
            <w:vAlign w:val="bottom"/>
          </w:tcPr>
          <w:p w:rsidR="00F8289D" w:rsidRPr="00AB5A97" w:rsidRDefault="00F8289D" w:rsidP="00A06A52">
            <w:pPr>
              <w:pStyle w:val="NoSpacing"/>
            </w:pPr>
            <w:r w:rsidRPr="00607BAC">
              <w:t>0.51</w:t>
            </w:r>
            <w:r>
              <w:t>–</w:t>
            </w:r>
            <w:r w:rsidRPr="00607BAC">
              <w:t>1.01</w:t>
            </w:r>
          </w:p>
        </w:tc>
      </w:tr>
    </w:tbl>
    <w:p w:rsidR="00F95987" w:rsidRPr="00F95987" w:rsidRDefault="00F95987" w:rsidP="00F95987">
      <w:pPr>
        <w:spacing w:after="0" w:line="240" w:lineRule="auto"/>
        <w:ind w:firstLine="0"/>
      </w:pPr>
      <w:bookmarkStart w:id="0" w:name="_GoBack"/>
      <w:bookmarkEnd w:id="0"/>
    </w:p>
    <w:sectPr w:rsidR="00F95987" w:rsidRPr="00F95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B219F"/>
    <w:rsid w:val="0011640D"/>
    <w:rsid w:val="001221BB"/>
    <w:rsid w:val="00126DBC"/>
    <w:rsid w:val="001365E9"/>
    <w:rsid w:val="002207B0"/>
    <w:rsid w:val="002D2FE8"/>
    <w:rsid w:val="003E6D37"/>
    <w:rsid w:val="004D23DE"/>
    <w:rsid w:val="00503C8A"/>
    <w:rsid w:val="00555764"/>
    <w:rsid w:val="00607BAC"/>
    <w:rsid w:val="006338FC"/>
    <w:rsid w:val="00640FE7"/>
    <w:rsid w:val="00684520"/>
    <w:rsid w:val="006F73FD"/>
    <w:rsid w:val="00727994"/>
    <w:rsid w:val="00810AD2"/>
    <w:rsid w:val="00810F4B"/>
    <w:rsid w:val="00846937"/>
    <w:rsid w:val="00856361"/>
    <w:rsid w:val="008E1FB8"/>
    <w:rsid w:val="009131FA"/>
    <w:rsid w:val="00930A0B"/>
    <w:rsid w:val="00932063"/>
    <w:rsid w:val="009D65F6"/>
    <w:rsid w:val="00A06A52"/>
    <w:rsid w:val="00AE0461"/>
    <w:rsid w:val="00B27617"/>
    <w:rsid w:val="00B60A3B"/>
    <w:rsid w:val="00BA0AD6"/>
    <w:rsid w:val="00BD5146"/>
    <w:rsid w:val="00CF0AFB"/>
    <w:rsid w:val="00D25323"/>
    <w:rsid w:val="00D9157B"/>
    <w:rsid w:val="00DF490B"/>
    <w:rsid w:val="00F8289D"/>
    <w:rsid w:val="00F937D9"/>
    <w:rsid w:val="00F95987"/>
    <w:rsid w:val="00FC3EDE"/>
    <w:rsid w:val="00FE3037"/>
    <w:rsid w:val="00FF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9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9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9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9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9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Nicole E. Johns</cp:lastModifiedBy>
  <cp:revision>26</cp:revision>
  <dcterms:created xsi:type="dcterms:W3CDTF">2016-01-15T01:16:00Z</dcterms:created>
  <dcterms:modified xsi:type="dcterms:W3CDTF">2016-05-26T20:30:00Z</dcterms:modified>
</cp:coreProperties>
</file>